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szCs w:val="24"/>
        </w:rPr>
        <w:t>Supporting information:The results of the calculated NICs, λHUs and CT values as well as the location of the tumour.</w:t>
      </w:r>
    </w:p>
    <w:tbl>
      <w:tblPr>
        <w:tblW w:w="9889" w:type="dxa"/>
        <w:jc w:val="left"/>
        <w:tblInd w:w="-9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084"/>
        <w:gridCol w:w="830"/>
        <w:gridCol w:w="952"/>
        <w:gridCol w:w="953"/>
        <w:gridCol w:w="1354"/>
        <w:gridCol w:w="1355"/>
        <w:gridCol w:w="1566"/>
      </w:tblGrid>
      <w:tr>
        <w:trPr>
          <w:trHeight w:val="285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M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acroadenoma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NICAP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NICVP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HU A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HU VP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CT value AP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CT value VP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Tumor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location</w:t>
            </w:r>
          </w:p>
        </w:tc>
      </w:tr>
      <w:tr>
        <w:trPr>
          <w:trHeight w:val="28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4.3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21.8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4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23.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8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24.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5.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0.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2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6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3.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7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9.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5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4.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5.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7.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3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1.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22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25.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2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33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8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9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01.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0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8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14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82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72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68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9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1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0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67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06.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14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1.9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6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3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1.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3.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3.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5.4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M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eningioma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NICAP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NICVP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HU AP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HU VP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CT value AP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CT value VP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Tumor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location</w:t>
            </w:r>
          </w:p>
        </w:tc>
      </w:tr>
      <w:tr>
        <w:trPr>
          <w:trHeight w:val="285" w:hRule="atLeast"/>
        </w:trPr>
        <w:tc>
          <w:tcPr>
            <w:tcW w:w="17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 xml:space="preserve">Patient </w:t>
            </w:r>
            <w:r>
              <w:rPr>
                <w:rFonts w:cs="Tahoma" w:ascii="Tahoma" w:hAnsi="Tahom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6.5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5.9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8.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22.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2.7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.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7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.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6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.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.8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0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8.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9.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1.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1.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sup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5.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161.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51.2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int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.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4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6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9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566" w:type="dxa"/>
            <w:tcBorders/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  <w:tr>
        <w:trPr>
          <w:trHeight w:val="285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tient 18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  <w:t>parasell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3:05:00Z</dcterms:created>
  <dc:creator>lenovo</dc:creator>
  <dc:description/>
  <cp:keywords/>
  <dc:language>en-US</dc:language>
  <cp:lastModifiedBy>lenovo</cp:lastModifiedBy>
  <dcterms:modified xsi:type="dcterms:W3CDTF">2014-01-21T13:02:00Z</dcterms:modified>
  <cp:revision>3</cp:revision>
  <dc:subject/>
  <dc:title/>
</cp:coreProperties>
</file>